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791E3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4D48ED4" w14:textId="77777777" w:rsidR="00B236FD" w:rsidRPr="00B926F2" w:rsidRDefault="00B236FD" w:rsidP="00755CD7">
      <w:pPr>
        <w:rPr>
          <w:i/>
          <w:lang w:eastAsia="ja-JP"/>
        </w:rPr>
      </w:pPr>
    </w:p>
    <w:p w14:paraId="69781AED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3FADF3FA" w14:textId="309FCBCE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DF73EF" w:rsidRPr="00DF73EF">
        <w:t>The source data behind the graphs in Figure 3.</w:t>
      </w:r>
    </w:p>
    <w:p w14:paraId="0F759DA8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2E2DF5B9" w14:textId="20E13EB5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DF73EF" w:rsidRPr="00DF73EF">
        <w:t>The source data behind the graphs in Figure 4.</w:t>
      </w:r>
    </w:p>
    <w:p w14:paraId="34387CD2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3</w:t>
      </w:r>
    </w:p>
    <w:p w14:paraId="300ADDBD" w14:textId="778F4614" w:rsidR="00DB0869" w:rsidRPr="00C84992" w:rsidRDefault="009D6DB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DF73EF" w:rsidRPr="00DF73EF">
        <w:t>The source data behind the graphs in Figure 5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BE5039" w14:textId="77777777" w:rsidR="00AE16E4" w:rsidRDefault="00AE16E4" w:rsidP="00FC1BB8">
      <w:pPr>
        <w:spacing w:after="0" w:line="240" w:lineRule="auto"/>
      </w:pPr>
      <w:r>
        <w:separator/>
      </w:r>
    </w:p>
  </w:endnote>
  <w:endnote w:type="continuationSeparator" w:id="0">
    <w:p w14:paraId="1066E316" w14:textId="77777777" w:rsidR="00AE16E4" w:rsidRDefault="00AE16E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690CA8" w14:textId="77777777" w:rsidR="00AE16E4" w:rsidRDefault="00AE16E4" w:rsidP="00FC1BB8">
      <w:pPr>
        <w:spacing w:after="0" w:line="240" w:lineRule="auto"/>
      </w:pPr>
      <w:r>
        <w:separator/>
      </w:r>
    </w:p>
  </w:footnote>
  <w:footnote w:type="continuationSeparator" w:id="0">
    <w:p w14:paraId="548E64C3" w14:textId="77777777" w:rsidR="00AE16E4" w:rsidRDefault="00AE16E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AE16E4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DF73EF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8D9862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1-10T15:57:00Z</dcterms:created>
  <dcterms:modified xsi:type="dcterms:W3CDTF">2023-01-10T15:57:00Z</dcterms:modified>
</cp:coreProperties>
</file>